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1656"/>
        <w:gridCol w:w="2805"/>
        <w:gridCol w:w="9780"/>
      </w:tblGrid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ru-RU"/>
              </w:rPr>
              <w:t>Gene symbol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ru-RU"/>
              </w:rPr>
              <w:t>Full name/ Synonyms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US" w:eastAsia="ru-RU"/>
              </w:rPr>
              <w:t>Protein function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  <w:t>Epithelial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CDH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Cadherin 1</w:t>
            </w:r>
            <w:r>
              <w:rPr>
                <w:sz w:val="20"/>
                <w:szCs w:val="20"/>
                <w:lang w:val="en-US"/>
              </w:rPr>
              <w:t xml:space="preserve">/ </w:t>
            </w:r>
            <w:r>
              <w:rPr>
                <w:sz w:val="20"/>
                <w:szCs w:val="20"/>
              </w:rPr>
              <w:t>E-</w:t>
            </w: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adherin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classical cadherin, component of adherens junction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CD2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CD24 molecule 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A mucin-like cell surface protein that plays a role in leukocyte signal transduction, regulation of B-cell apoptosis, leukocyte adhesion, maintaining cancer cell growth, anchorage-independent proliferation, and survival.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EPCA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pithelial 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c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ell 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dhesion 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m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olecule 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homotypic calcium-independent cell adhesion molecule that is functional antagonist for classic cadherin-mediated cell–cell interactions and plays a morphoregulatory role in normal epithelia and stem/progenitor cells and drives tumor progression.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KRT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Keratin 5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The intermediate filament component of cytoskeleton of basal epithelial cell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LCN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Lipocalin 2/ Neutrophil gelatinase-associated lipocalin (</w:t>
            </w:r>
            <w:r>
              <w:rPr>
                <w:bCs/>
                <w:sz w:val="20"/>
                <w:szCs w:val="20"/>
                <w:lang w:val="en-US"/>
              </w:rPr>
              <w:t>NGAL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n iron-trafficking protein involved in innate immune response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TP6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umor protein p63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  <w:t xml:space="preserve">A transcription factor that plays a role in different processes from </w:t>
            </w:r>
            <w:r>
              <w:rPr>
                <w:sz w:val="20"/>
                <w:szCs w:val="20"/>
                <w:lang w:val="en-US"/>
              </w:rPr>
              <w:t>skin development and adult stem/progenitor cell regulation to apoptotic function, oocyte integrity, heart development, and premature aging.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TNFSF10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 xml:space="preserve">TNF superfamily member 10/ </w:t>
            </w:r>
            <w:r>
              <w:rPr>
                <w:bCs/>
                <w:sz w:val="20"/>
                <w:szCs w:val="20"/>
                <w:lang w:val="en-US"/>
              </w:rPr>
              <w:t>TNF-related apoptosis-inducing ligand (TRAIL), CD253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  <w:t>A ligand that induces apoptosis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imarily in transformed in tumor cell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SLPI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bCs/>
                <w:sz w:val="20"/>
                <w:szCs w:val="20"/>
                <w:lang w:val="en-US"/>
              </w:rPr>
              <w:t>Secretory leukocyte protease inhibitor</w:t>
            </w:r>
            <w:r>
              <w:rPr>
                <w:sz w:val="20"/>
                <w:szCs w:val="20"/>
                <w:lang w:val="en-US"/>
              </w:rPr>
              <w:t xml:space="preserve"> (SLPI)/ </w:t>
            </w:r>
            <w:r>
              <w:rPr>
                <w:bCs/>
                <w:sz w:val="20"/>
                <w:szCs w:val="20"/>
                <w:lang w:val="en-US"/>
              </w:rPr>
              <w:t>Antileukoproteinase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secreted inhibitor which protects epithelial tissues from serine protease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IL1B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</w:rPr>
              <w:t>Interleukin 1 Beta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cytokine that mediates the inflammatory response and is involved in a variety of cellular activities, including cell proliferation, differentiation, and apoptosi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S100A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S100 Calcium Binding Protein A8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calcium- and zinc-binding protein that regulates inflammatory processes and immune response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JUP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Junction Plakoglobin</w:t>
            </w:r>
            <w:r>
              <w:rPr>
                <w:sz w:val="20"/>
                <w:szCs w:val="20"/>
                <w:lang w:val="en-US"/>
              </w:rPr>
              <w:t xml:space="preserve">/ </w:t>
            </w:r>
            <w:r>
              <w:rPr>
                <w:sz w:val="20"/>
                <w:szCs w:val="20"/>
              </w:rPr>
              <w:t>γ-catenin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The cytoplasmic component of desmosomes and adherens junctions structure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TJP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Tight Junction Protein 1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protein located on a cytoplasmic membrane surface of intercellular tight junction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CTNNA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Catenin Alpha 3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member of the vinculin/alpha-catenin family, cell-cell adhesion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CLDN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Claudin 3</w:t>
            </w:r>
          </w:p>
        </w:tc>
        <w:tc>
          <w:tcPr>
            <w:tcW w:w="9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Components of tight junction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OCL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Occludin</w:t>
            </w:r>
          </w:p>
        </w:tc>
        <w:tc>
          <w:tcPr>
            <w:tcW w:w="9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bCs/>
          <w:color w:val="000000"/>
        </w:rPr>
        <w:t>Supplementary Table 6</w:t>
      </w:r>
      <w:r>
        <w:rPr>
          <w:b/>
          <w:lang w:val="en-US"/>
        </w:rPr>
        <w:t>: The characterization of genes used for the analysis of epithelial and mesenchymal features in different morphological structures of breast tumor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4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506"/>
        <w:gridCol w:w="1150"/>
        <w:gridCol w:w="2805"/>
        <w:gridCol w:w="9780"/>
      </w:tblGrid>
      <w:tr>
        <w:trPr>
          <w:trHeight w:val="300" w:hRule="atLeast"/>
        </w:trPr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  <w:t>Mesenchymal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ABCA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TP Binding Cassette Subfamily A Member 6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  <w:t>ABC transporter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DC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Decorin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small leucine-rich proteoglycan that plays a role in collagen fibril assembly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IL1R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Interleukin 1 Receptor Type 1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cytokine receptor, important mediator of many cytokine-induced immune and inflammatory response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PCOLC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Procollagen C-Endopeptidase Enhancer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glycoprotein which binds and drives the enzymatic cleavage of type I procollagen and heightens C-proteinase activity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WNT5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Wnt Family Member 5A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member of the WNT family that is implicated in oncogenesis and in several developmental processes, including regulation of cell fate and patterning during embryogenesis.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VIM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The class-III intermediate filament found in various non-epithelial cells, especially mesenchymal cell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ZEB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Zinc Finger E-Box Binding Homeobox 2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transcription factor that regulates early growth and development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ru-RU"/>
              </w:rPr>
              <w:t>MMP1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Matrix Metallopeptidase 14/ Membrane-Type-1 Matrix Metalloproteinase (MT1-MMP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metalloproteinase that is involved in remodeling of extracellular matrix, actin cytoskeleton reorganization, and cell growth and migration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Trailblazer cell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DOCK1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Dedicator Of Cytokinesis 10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member of the dedicator of cytokinesis protein family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ITGA1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Integrin Subunit Alpha 11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receptor for collagen, adhesion of cells to the extracellular matrix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DAB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DAB2, clathrin adaptor protein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 xml:space="preserve">A mitogen-responsive phosphoprotein that participates in signal transduction pathways (e.g. </w:t>
            </w:r>
            <w:r>
              <w:rPr>
                <w:sz w:val="20"/>
                <w:szCs w:val="20"/>
                <w:lang w:val="en-US" w:eastAsia="ru-RU"/>
              </w:rPr>
              <w:t>TGF</w:t>
            </w:r>
            <w:r>
              <w:rPr>
                <w:sz w:val="20"/>
                <w:szCs w:val="20"/>
                <w:lang w:eastAsia="ru-RU"/>
              </w:rPr>
              <w:t>β</w:t>
            </w:r>
            <w:r>
              <w:rPr>
                <w:sz w:val="20"/>
                <w:szCs w:val="20"/>
                <w:lang w:val="en-US" w:eastAsia="ru-RU"/>
              </w:rPr>
              <w:t>-signaling</w:t>
            </w:r>
            <w:r>
              <w:rPr>
                <w:sz w:val="20"/>
                <w:szCs w:val="20"/>
                <w:lang w:val="en-US"/>
              </w:rPr>
              <w:t xml:space="preserve">) and </w:t>
            </w:r>
            <w:r>
              <w:rPr>
                <w:sz w:val="20"/>
                <w:szCs w:val="20"/>
                <w:lang w:val="en-US" w:eastAsia="ru-RU"/>
              </w:rPr>
              <w:t>regulates different cell processes: cell positioning, macrophage adhesion, protein trafficking, the homeostasis of epithelial differentiation etc.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PDGFRA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Platelet Derived Growth Factor Receptor Alpha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A mitogen for cells of mesenchymal origin that plays a role in organ development, wound healing, and tumor progression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VASN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Vasorin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This protein negatively modulates TGFβ-signaling and protects cells against TNFα- and hypoxia-induced apoptosi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i/>
                <w:sz w:val="20"/>
                <w:szCs w:val="20"/>
              </w:rPr>
              <w:t>PLPP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>Phospholipid Phosphatase 3/ Phosphatidic Acid Phosphatase Type 2B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  <w:t xml:space="preserve"> (PPAP2B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ru-RU"/>
              </w:rPr>
              <w:t>An enzyme that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ydrolyzes extracellular lysophosphatidic acid (LPA) and short-chain phosphatidic acid and regulate vascular and embryonic development by inhibiting LPA signaling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>LPAR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</w:rPr>
              <w:t>Lysophosphatidic Acid Receptor 1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/>
              </w:rPr>
              <w:t xml:space="preserve">A member of a group of </w:t>
            </w:r>
            <w:r>
              <w:rPr>
                <w:bCs/>
                <w:sz w:val="20"/>
                <w:szCs w:val="20"/>
                <w:lang w:val="en-US"/>
              </w:rPr>
              <w:t xml:space="preserve">lysophospholipid receptors </w:t>
            </w:r>
            <w:r>
              <w:rPr>
                <w:sz w:val="20"/>
                <w:szCs w:val="20"/>
                <w:lang w:val="en-US"/>
              </w:rPr>
              <w:t>that mediate diverse biologic functions, including proliferation, platelet aggregation, smooth muscle contraction, inhibition of neuroblastoma cell differentiation, chemotaxis, and tumor cell invasion.</w:t>
            </w:r>
          </w:p>
        </w:tc>
      </w:tr>
    </w:tbl>
    <w:p>
      <w:pPr>
        <w:pStyle w:val="Normal"/>
        <w:autoSpaceDE w:val="false"/>
        <w:spacing w:lineRule="auto" w:line="240"/>
        <w:jc w:val="left"/>
        <w:rPr/>
      </w:pPr>
      <w:r>
        <w:rPr>
          <w:sz w:val="20"/>
          <w:szCs w:val="20"/>
          <w:lang w:val="en-US"/>
        </w:rPr>
        <w:t>The information presented is given in accordance with HUGO Gene Nomenclature Committee (</w:t>
      </w:r>
      <w:hyperlink r:id="rId2">
        <w:r>
          <w:rPr>
            <w:rStyle w:val="InternetLink"/>
            <w:sz w:val="20"/>
            <w:szCs w:val="20"/>
            <w:lang w:val="en-US"/>
          </w:rPr>
          <w:t>http://www.genenames.org</w:t>
        </w:r>
      </w:hyperlink>
      <w:r>
        <w:rPr>
          <w:sz w:val="20"/>
          <w:szCs w:val="20"/>
          <w:lang w:val="en-US"/>
        </w:rPr>
        <w:t>), GeneCards: The Human Gene Database (</w:t>
      </w:r>
      <w:hyperlink r:id="rId3">
        <w:r>
          <w:rPr>
            <w:rStyle w:val="InternetLink"/>
            <w:sz w:val="20"/>
            <w:szCs w:val="20"/>
            <w:lang w:val="en-US"/>
          </w:rPr>
          <w:t>http://www.genecards.org/</w:t>
        </w:r>
      </w:hyperlink>
      <w:r>
        <w:rPr>
          <w:sz w:val="20"/>
          <w:szCs w:val="20"/>
          <w:lang w:val="en-US"/>
        </w:rPr>
        <w:t>), OMIM – Online Mendelian Inheritance in Man (</w:t>
      </w:r>
      <w:hyperlink r:id="rId4">
        <w:r>
          <w:rPr>
            <w:rStyle w:val="InternetLink"/>
            <w:sz w:val="20"/>
            <w:szCs w:val="20"/>
            <w:lang w:val="en-US"/>
          </w:rPr>
          <w:t>http://omim.org</w:t>
        </w:r>
      </w:hyperlink>
      <w:r>
        <w:rPr>
          <w:sz w:val="20"/>
          <w:szCs w:val="20"/>
          <w:lang w:val="en-US"/>
        </w:rPr>
        <w:t>), The Gene Wiki (</w:t>
      </w:r>
      <w:hyperlink r:id="rId5">
        <w:r>
          <w:rPr>
            <w:rStyle w:val="InternetLink"/>
            <w:sz w:val="20"/>
            <w:szCs w:val="20"/>
            <w:lang w:val="en-US"/>
          </w:rPr>
          <w:t>https://en.wikipedia.org/wiki/Portal:Gene_Wiki</w:t>
        </w:r>
      </w:hyperlink>
      <w:r>
        <w:rPr>
          <w:sz w:val="20"/>
          <w:szCs w:val="20"/>
          <w:lang w:val="en-US"/>
        </w:rPr>
        <w:t xml:space="preserve">) and papers by </w:t>
      </w:r>
      <w:r>
        <w:rPr>
          <w:sz w:val="20"/>
          <w:szCs w:val="20"/>
          <w:lang w:val="en-US" w:eastAsia="ru-RU"/>
        </w:rPr>
        <w:t xml:space="preserve">Prunier and Howe, J Biol Chem 2005, </w:t>
      </w:r>
      <w:r>
        <w:rPr>
          <w:sz w:val="20"/>
          <w:szCs w:val="20"/>
          <w:lang w:val="en-US"/>
        </w:rPr>
        <w:t xml:space="preserve">Smith et al., </w:t>
      </w:r>
      <w:r>
        <w:rPr>
          <w:sz w:val="20"/>
          <w:szCs w:val="20"/>
          <w:lang w:val="en-US" w:eastAsia="ru-RU"/>
        </w:rPr>
        <w:t>Cancer Res 2006, Krautzberger et al., Gene Expr Patterns 2012, and Schnell et al., Biochim Biophys Acta 2013.</w:t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" TargetMode="External"/><Relationship Id="rId3" Type="http://schemas.openxmlformats.org/officeDocument/2006/relationships/hyperlink" Target="http://www.genecards.org/" TargetMode="External"/><Relationship Id="rId4" Type="http://schemas.openxmlformats.org/officeDocument/2006/relationships/hyperlink" Target="http://omim.org/" TargetMode="External"/><Relationship Id="rId5" Type="http://schemas.openxmlformats.org/officeDocument/2006/relationships/hyperlink" Target="https://en.wikipedia.org/wiki/Portal:Gene_Wiki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7:50:00Z</dcterms:created>
  <dc:creator>Evgeny</dc:creator>
  <dc:description/>
  <cp:keywords/>
  <dc:language>en-US</dc:language>
  <cp:lastModifiedBy>m.g</cp:lastModifiedBy>
  <dcterms:modified xsi:type="dcterms:W3CDTF">2017-06-05T16:44:00Z</dcterms:modified>
  <cp:revision>23</cp:revision>
  <dc:subject/>
  <dc:title/>
</cp:coreProperties>
</file>